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data 8.  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xe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ction’s seroprevalence for environmental, health and bednets use variab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8"/>
        <w:gridCol w:w="859"/>
        <w:gridCol w:w="611"/>
        <w:gridCol w:w="1190"/>
        <w:gridCol w:w="1515"/>
        <w:gridCol w:w="1067"/>
      </w:tblGrid>
      <w:tr>
        <w:trPr>
          <w:trHeight w:val="454" w:hRule="exact"/>
        </w:trPr>
        <w:tc>
          <w:tcPr>
            <w:tcW w:w="3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IC)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Geographic zone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Djibouti-cit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3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.5 (9.7-13.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est of the countr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7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3 (6.5-10.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7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40-1.2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205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Urbanis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ura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5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.8 (5.7-10.3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Urba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5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.2 (9.6-13.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52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83-2.7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179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1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.2 (7.8-10.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,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.8 (11.8-20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80 (0.10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.6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90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7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1 (6.7-9.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3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.4 (11.8-17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84 (1.06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.1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292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and lakes 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0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.3 (7.9-10.9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0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.7 (10.5-17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4 (0.80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.9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1960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Distance to rivers and lakes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&gt; 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1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0 (6.5-9.7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5k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.0 (11.5-16.8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83 (1.07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.1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276</w:t>
            </w:r>
          </w:p>
        </w:tc>
      </w:tr>
      <w:tr>
        <w:trPr>
          <w:trHeight w:val="711" w:hRule="atLeas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taying abroad in malaria endemic reg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ore than one yea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.6 (13.0-25.3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74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.4 (8.1-10.9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39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24-0.6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01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aving fever during last mont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3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.9 (11.7-18.6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7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8 (7.4-10.4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54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37-0.77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07</w:t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 xml:space="preserve">Utilization of bednets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Often to Alway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6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.0 (10.7-15.6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Rarely to Never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41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5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3 (6.8-10.1)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80 (0.53-1.20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.279</w:t>
            </w:r>
          </w:p>
        </w:tc>
      </w:tr>
      <w:tr>
        <w:trPr>
          <w:trHeight w:val="284" w:hRule="exact"/>
        </w:trPr>
        <w:tc>
          <w:tcPr>
            <w:tcW w:w="3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vivax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R = crude Odd ratio; CI95% = Confident interval 95%</w:t>
      </w:r>
    </w:p>
    <w:sectPr>
      <w:type w:val="nextPage"/>
      <w:pgSz w:w="11906" w:h="16838"/>
      <w:pgMar w:left="1417" w:right="1417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40:00Z</dcterms:created>
  <dc:creator>allol</dc:creator>
  <dc:description/>
  <cp:keywords/>
  <dc:language>en-US</dc:language>
  <cp:lastModifiedBy>Pradines</cp:lastModifiedBy>
  <dcterms:modified xsi:type="dcterms:W3CDTF">2012-09-03T17:07:00Z</dcterms:modified>
  <cp:revision>3</cp:revision>
  <dc:subject/>
  <dc:title/>
</cp:coreProperties>
</file>